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4BED" w:rsidRDefault="00844BED" w:rsidP="00844BE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4 Table</w:t>
      </w:r>
      <w:bookmarkStart w:id="0" w:name="_GoBack"/>
      <w:bookmarkEnd w:id="0"/>
    </w:p>
    <w:p w:rsidR="00844BED" w:rsidRDefault="00844BED" w:rsidP="00844BED">
      <w:pPr>
        <w:rPr>
          <w:rFonts w:ascii="Times New Roman" w:hAnsi="Times New Roman" w:cs="Times New Roman"/>
          <w:sz w:val="24"/>
        </w:rPr>
      </w:pPr>
    </w:p>
    <w:tbl>
      <w:tblPr>
        <w:tblpPr w:leftFromText="181" w:rightFromText="181" w:vertAnchor="page" w:horzAnchor="margin" w:tblpY="1786"/>
        <w:tblOverlap w:val="never"/>
        <w:tblW w:w="9911" w:type="dxa"/>
        <w:tblLook w:val="04A0" w:firstRow="1" w:lastRow="0" w:firstColumn="1" w:lastColumn="0" w:noHBand="0" w:noVBand="1"/>
      </w:tblPr>
      <w:tblGrid>
        <w:gridCol w:w="1579"/>
        <w:gridCol w:w="1469"/>
        <w:gridCol w:w="1281"/>
        <w:gridCol w:w="1735"/>
        <w:gridCol w:w="1281"/>
        <w:gridCol w:w="1281"/>
        <w:gridCol w:w="1285"/>
      </w:tblGrid>
      <w:tr w:rsidR="00844BED" w:rsidRPr="00EC492C" w:rsidTr="00844BED">
        <w:trPr>
          <w:trHeight w:val="251"/>
        </w:trPr>
        <w:tc>
          <w:tcPr>
            <w:tcW w:w="991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k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tus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ature subclass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an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dds Ratio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terberg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ailable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metery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99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79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ercia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5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ustria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ndfil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1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6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9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litar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0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9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uarr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3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6.7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ilwa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3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2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creationa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6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ervoi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8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dentia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tai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4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sence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metery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82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1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ercia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7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ustria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6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ndfil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7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7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litar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2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1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uarr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6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.8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ilwa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3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creationa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9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ervoi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7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dentia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2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tai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5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kukuza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ailable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metery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8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1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ercia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ustria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6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litar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9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3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ilwa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.9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creationa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6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ervoi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dentia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tai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9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sence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metery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95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7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ercia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ustria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litar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.6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uarr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5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.9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ilwa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7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9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creationa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ervoi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1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dentia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tai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uebank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ailable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95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litary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37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ervoir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8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</w:t>
            </w:r>
          </w:p>
        </w:tc>
      </w:tr>
      <w:tr w:rsidR="00844BED" w:rsidRPr="00EC492C" w:rsidTr="00844BED">
        <w:trPr>
          <w:trHeight w:val="251"/>
        </w:trPr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sence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56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BED" w:rsidRPr="00EC492C" w:rsidRDefault="00844BED" w:rsidP="00844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litary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5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BED" w:rsidRPr="00EC492C" w:rsidRDefault="00844BED" w:rsidP="0084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49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</w:tbl>
    <w:p w:rsidR="00844BED" w:rsidRDefault="00844BED" w:rsidP="00844BED">
      <w:pPr>
        <w:rPr>
          <w:rFonts w:ascii="Times New Roman" w:hAnsi="Times New Roman" w:cs="Times New Roman"/>
          <w:sz w:val="24"/>
        </w:rPr>
      </w:pPr>
    </w:p>
    <w:p w:rsidR="00A62CC0" w:rsidRDefault="00A62CC0"/>
    <w:sectPr w:rsidR="00A62C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BED"/>
    <w:rsid w:val="004932F9"/>
    <w:rsid w:val="007C5F86"/>
    <w:rsid w:val="00844BED"/>
    <w:rsid w:val="00A62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133310-E00C-4AD9-BCC7-20399B069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4B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tyles">
    <w:name w:val="Figurestyles"/>
    <w:basedOn w:val="Normal"/>
    <w:autoRedefine/>
    <w:qFormat/>
    <w:rsid w:val="007C5F86"/>
    <w:pPr>
      <w:spacing w:line="360" w:lineRule="auto"/>
    </w:pPr>
    <w:rPr>
      <w:rFonts w:ascii="Calibri" w:hAnsi="Calibri" w:cs="Calibri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tte Pretorius</dc:creator>
  <cp:keywords/>
  <dc:description/>
  <cp:lastModifiedBy>Mariette Pretorius</cp:lastModifiedBy>
  <cp:revision>1</cp:revision>
  <dcterms:created xsi:type="dcterms:W3CDTF">2019-02-09T09:38:00Z</dcterms:created>
  <dcterms:modified xsi:type="dcterms:W3CDTF">2019-02-09T09:39:00Z</dcterms:modified>
</cp:coreProperties>
</file>